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le S3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 Cell culture supernatant (1st Passage) processed by RT-qPCR and Indirect Immunofluorescence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5"/>
        <w:gridCol w:w="1415"/>
        <w:gridCol w:w="1416"/>
        <w:gridCol w:w="1416"/>
        <w:gridCol w:w="1416"/>
        <w:gridCol w:w="1416"/>
        <w:tblGridChange w:id="0">
          <w:tblGrid>
            <w:gridCol w:w="1415"/>
            <w:gridCol w:w="1415"/>
            <w:gridCol w:w="1416"/>
            <w:gridCol w:w="1416"/>
            <w:gridCol w:w="1416"/>
            <w:gridCol w:w="1416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LACEN ident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PI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RT-qPCR resu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ycle Thresh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IFA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LAPEVI str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ample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OROV AL1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 DPI - days post inf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** IFA - Indirect immunofluorescence assa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Normal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551FE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551FE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W7V4KNRyRuXBlZsp0aaA5JjSYA==">CgMxLjA4AHIhMVNyRG9aZGhqYy14Q0pnSHg4SGo0Ums5dU1TT19ua2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2:08:00Z</dcterms:created>
  <dc:creator>Phellipe Nascimento</dc:creator>
</cp:coreProperties>
</file>